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131EB0" w14:textId="2FCBEFB2" w:rsidR="00B8078A" w:rsidRPr="00B8078A" w:rsidRDefault="0071624E" w:rsidP="00C45AF5">
      <w:pPr>
        <w:spacing w:after="0" w:line="240" w:lineRule="auto"/>
        <w:ind w:right="900"/>
        <w:rPr>
          <w:rFonts w:ascii="Times New Roman" w:eastAsia="Calibri" w:hAnsi="Times New Roman" w:cs="Times New Roman"/>
          <w:sz w:val="28"/>
          <w:vertAlign w:val="superscript"/>
        </w:rPr>
      </w:pPr>
      <w:r>
        <w:rPr>
          <w:rFonts w:ascii="Times New Roman" w:eastAsia="Calibri" w:hAnsi="Times New Roman" w:cs="Times New Roman"/>
          <w:b/>
          <w:bCs/>
          <w:sz w:val="24"/>
        </w:rPr>
        <w:t>S3 Table.</w:t>
      </w:r>
      <w:bookmarkStart w:id="0" w:name="_GoBack"/>
      <w:bookmarkEnd w:id="0"/>
      <w:r w:rsidR="00B8078A" w:rsidRPr="00B8078A">
        <w:rPr>
          <w:rFonts w:ascii="Times New Roman" w:eastAsia="Calibri" w:hAnsi="Times New Roman" w:cs="Times New Roman"/>
          <w:b/>
          <w:bCs/>
          <w:sz w:val="24"/>
        </w:rPr>
        <w:t xml:space="preserve"> </w:t>
      </w:r>
      <w:r w:rsidR="002861FF">
        <w:rPr>
          <w:rFonts w:ascii="Times New Roman" w:eastAsia="Calibri" w:hAnsi="Times New Roman" w:cs="Times New Roman"/>
          <w:sz w:val="24"/>
        </w:rPr>
        <w:t>Oaxaca-Blinder decomposition of the role of wealth disparities in differences of EHA ownership</w:t>
      </w:r>
    </w:p>
    <w:p w14:paraId="1A8D051B" w14:textId="77777777" w:rsidR="00B8078A" w:rsidRPr="00B8078A" w:rsidRDefault="00B8078A" w:rsidP="00B8078A">
      <w:pPr>
        <w:spacing w:after="0" w:line="240" w:lineRule="auto"/>
        <w:rPr>
          <w:rFonts w:ascii="Times New Roman" w:eastAsia="Calibri" w:hAnsi="Times New Roman" w:cs="Times New Roman"/>
          <w:sz w:val="8"/>
          <w:szCs w:val="8"/>
        </w:rPr>
      </w:pPr>
    </w:p>
    <w:tbl>
      <w:tblPr>
        <w:tblW w:w="12024" w:type="dxa"/>
        <w:tblLook w:val="04A0" w:firstRow="1" w:lastRow="0" w:firstColumn="1" w:lastColumn="0" w:noHBand="0" w:noVBand="1"/>
      </w:tblPr>
      <w:tblGrid>
        <w:gridCol w:w="3330"/>
        <w:gridCol w:w="1246"/>
        <w:gridCol w:w="1158"/>
        <w:gridCol w:w="1158"/>
        <w:gridCol w:w="1158"/>
        <w:gridCol w:w="1310"/>
        <w:gridCol w:w="1257"/>
        <w:gridCol w:w="1407"/>
      </w:tblGrid>
      <w:tr w:rsidR="00B8078A" w:rsidRPr="00080391" w14:paraId="1409A7AD" w14:textId="77777777" w:rsidTr="008122FD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99502" w14:textId="77777777" w:rsidR="00B8078A" w:rsidRPr="00080391" w:rsidRDefault="00B8078A" w:rsidP="00B8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eastAsia="Times New Roman" w:hAnsi="Times New Roman" w:cs="Times New Roman"/>
                <w:color w:val="000000"/>
              </w:rPr>
              <w:t>VARIABLES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62A0C" w14:textId="77777777" w:rsidR="00B8078A" w:rsidRPr="00080391" w:rsidRDefault="00B8078A" w:rsidP="00B8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eastAsia="Times New Roman" w:hAnsi="Times New Roman" w:cs="Times New Roman"/>
                <w:color w:val="000000"/>
              </w:rPr>
              <w:t>Piped water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7CA4E" w14:textId="5B61EACA" w:rsidR="00B8078A" w:rsidRPr="00080391" w:rsidRDefault="005B1F33" w:rsidP="00B8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eastAsia="Times New Roman" w:hAnsi="Times New Roman" w:cs="Times New Roman"/>
                <w:color w:val="000000"/>
              </w:rPr>
              <w:t>Improved water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8D1CC" w14:textId="77777777" w:rsidR="00B8078A" w:rsidRPr="00080391" w:rsidRDefault="00B8078A" w:rsidP="00B8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eastAsia="Times New Roman" w:hAnsi="Times New Roman" w:cs="Times New Roman"/>
                <w:color w:val="000000"/>
              </w:rPr>
              <w:t>Improved sanitation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5798C" w14:textId="0940336B" w:rsidR="00B8078A" w:rsidRPr="00080391" w:rsidRDefault="005B1F33" w:rsidP="00B8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eastAsia="Times New Roman" w:hAnsi="Times New Roman" w:cs="Times New Roman"/>
                <w:color w:val="000000"/>
              </w:rPr>
              <w:t>Improved fuel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49BB1" w14:textId="6422F2DB" w:rsidR="00B8078A" w:rsidRPr="00080391" w:rsidRDefault="005B1F33" w:rsidP="00B8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eastAsia="Times New Roman" w:hAnsi="Times New Roman" w:cs="Times New Roman"/>
                <w:color w:val="000000"/>
              </w:rPr>
              <w:t>Electricity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5B91A" w14:textId="5D42BB94" w:rsidR="00B8078A" w:rsidRPr="00080391" w:rsidRDefault="005B1F33" w:rsidP="00B8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eastAsia="Times New Roman" w:hAnsi="Times New Roman" w:cs="Times New Roman"/>
                <w:color w:val="000000"/>
              </w:rPr>
              <w:t>Bed net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188C" w14:textId="77777777" w:rsidR="00B8078A" w:rsidRPr="00080391" w:rsidRDefault="00B8078A" w:rsidP="00B8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eastAsia="Times New Roman" w:hAnsi="Times New Roman" w:cs="Times New Roman"/>
                <w:color w:val="000000"/>
              </w:rPr>
              <w:t>Mobile phone</w:t>
            </w:r>
          </w:p>
        </w:tc>
      </w:tr>
      <w:tr w:rsidR="00B8078A" w:rsidRPr="00080391" w14:paraId="14BAA0F9" w14:textId="77777777" w:rsidTr="008122FD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25237" w14:textId="77777777" w:rsidR="00B8078A" w:rsidRPr="00080391" w:rsidRDefault="00B8078A" w:rsidP="00B8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F4EE" w14:textId="77777777" w:rsidR="00B8078A" w:rsidRPr="00080391" w:rsidRDefault="00B8078A" w:rsidP="00B8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905FC" w14:textId="77777777" w:rsidR="00B8078A" w:rsidRPr="00080391" w:rsidRDefault="00B8078A" w:rsidP="00B8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75EE0" w14:textId="77777777" w:rsidR="00B8078A" w:rsidRPr="00080391" w:rsidRDefault="00B8078A" w:rsidP="00B8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F9868" w14:textId="77777777" w:rsidR="00B8078A" w:rsidRPr="00080391" w:rsidRDefault="00B8078A" w:rsidP="00B8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6B03C" w14:textId="77777777" w:rsidR="00B8078A" w:rsidRPr="00080391" w:rsidRDefault="00B8078A" w:rsidP="00B8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3E18F" w14:textId="77777777" w:rsidR="00B8078A" w:rsidRPr="00080391" w:rsidRDefault="00B8078A" w:rsidP="00B8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1D37" w14:textId="77777777" w:rsidR="00B8078A" w:rsidRPr="00080391" w:rsidRDefault="00B8078A" w:rsidP="00B8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80391" w:rsidRPr="00080391" w14:paraId="3399FB89" w14:textId="77777777" w:rsidTr="002861FF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29B4" w14:textId="4C09140B" w:rsidR="00080391" w:rsidRPr="00080391" w:rsidRDefault="00080391" w:rsidP="00080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eastAsia="Times New Roman" w:hAnsi="Times New Roman" w:cs="Times New Roman"/>
                <w:color w:val="000000"/>
              </w:rPr>
              <w:t>Poor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2AF89" w14:textId="557D8406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0.18**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5101B" w14:textId="1A84A47C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0.64**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7C6E1" w14:textId="3486CCFF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0.29**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5954E" w14:textId="1438F93B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0.090***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DBCEF" w14:textId="13E12569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eastAsia="Times New Roman" w:hAnsi="Times New Roman" w:cs="Times New Roman"/>
                <w:color w:val="000000"/>
              </w:rPr>
              <w:t>0.38***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5F05F" w14:textId="18A59048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0.50***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3344A" w14:textId="440D2AB7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0.51***</w:t>
            </w:r>
          </w:p>
        </w:tc>
      </w:tr>
      <w:tr w:rsidR="00080391" w:rsidRPr="00080391" w14:paraId="3D5B8EF0" w14:textId="77777777" w:rsidTr="002861FF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38BF7" w14:textId="77777777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D4A5C" w14:textId="3ADCD0FB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(0.044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A9E24" w14:textId="6E87A2AE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(0.035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E18213" w14:textId="1416A9ED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(0.042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7F92E" w14:textId="68BE05FA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eastAsia="Times New Roman" w:hAnsi="Times New Roman" w:cs="Times New Roman"/>
                <w:color w:val="000000"/>
              </w:rPr>
              <w:t>(0.023)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F3139" w14:textId="3F64DEE6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eastAsia="Times New Roman" w:hAnsi="Times New Roman" w:cs="Times New Roman"/>
                <w:color w:val="000000"/>
              </w:rPr>
              <w:t>(0.059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05DE7" w14:textId="2CEC6CEB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eastAsia="Times New Roman" w:hAnsi="Times New Roman" w:cs="Times New Roman"/>
                <w:color w:val="000000"/>
              </w:rPr>
              <w:t>(0.039)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F4D0C" w14:textId="031A72B4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eastAsia="Times New Roman" w:hAnsi="Times New Roman" w:cs="Times New Roman"/>
                <w:color w:val="000000"/>
              </w:rPr>
              <w:t>(0.039)</w:t>
            </w:r>
          </w:p>
        </w:tc>
      </w:tr>
      <w:tr w:rsidR="00080391" w:rsidRPr="00080391" w14:paraId="0C891FB1" w14:textId="77777777" w:rsidTr="002861FF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77542" w14:textId="4931B0C3" w:rsidR="00080391" w:rsidRPr="00080391" w:rsidRDefault="00080391" w:rsidP="00080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eastAsia="Times New Roman" w:hAnsi="Times New Roman" w:cs="Times New Roman"/>
                <w:color w:val="000000"/>
              </w:rPr>
              <w:t>Non-poor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A70A4" w14:textId="4B3ECF11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0.30**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03398" w14:textId="354CF384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0.75**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B83D56" w14:textId="4B907B1B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0.52**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5F478" w14:textId="18F7A92A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0.24***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06C79" w14:textId="1BC7E869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eastAsia="Times New Roman" w:hAnsi="Times New Roman" w:cs="Times New Roman"/>
                <w:color w:val="000000"/>
              </w:rPr>
              <w:t>0.65***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E1F5F" w14:textId="229CC731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0.58***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648F1" w14:textId="388BB01A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0.81***</w:t>
            </w:r>
          </w:p>
        </w:tc>
      </w:tr>
      <w:tr w:rsidR="00080391" w:rsidRPr="00080391" w14:paraId="625380AF" w14:textId="77777777" w:rsidTr="002861FF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1907D" w14:textId="77777777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0ADF5" w14:textId="0B93A991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(0.045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E395D" w14:textId="6478E40C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(0.029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B88D2" w14:textId="4481B1B4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(0.046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C9737" w14:textId="5CF834D7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eastAsia="Times New Roman" w:hAnsi="Times New Roman" w:cs="Times New Roman"/>
                <w:color w:val="000000"/>
              </w:rPr>
              <w:t>(0.036)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1D1ED" w14:textId="5F2BC93A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eastAsia="Times New Roman" w:hAnsi="Times New Roman" w:cs="Times New Roman"/>
                <w:color w:val="000000"/>
              </w:rPr>
              <w:t>(0.051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F4CBC" w14:textId="1B873441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eastAsia="Times New Roman" w:hAnsi="Times New Roman" w:cs="Times New Roman"/>
                <w:color w:val="000000"/>
              </w:rPr>
              <w:t>(0.049)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FA7C1" w14:textId="633854CF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eastAsia="Times New Roman" w:hAnsi="Times New Roman" w:cs="Times New Roman"/>
                <w:color w:val="000000"/>
              </w:rPr>
              <w:t>(0.027)</w:t>
            </w:r>
          </w:p>
        </w:tc>
      </w:tr>
      <w:tr w:rsidR="00080391" w:rsidRPr="00080391" w14:paraId="0BB717A8" w14:textId="77777777" w:rsidTr="008122FD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CB728" w14:textId="782826BF" w:rsidR="00080391" w:rsidRPr="00080391" w:rsidRDefault="00080391" w:rsidP="00080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eastAsia="Calibri" w:hAnsi="Times New Roman" w:cs="Times New Roman"/>
                <w:color w:val="000000"/>
              </w:rPr>
              <w:t>Difference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B3D7E" w14:textId="439AA6CD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-0.12**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2DAF3" w14:textId="437E4843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-0.11**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65D63" w14:textId="081F1A41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-0.23**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9993F" w14:textId="5EEA2722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-0.15***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8F083" w14:textId="2C96A95B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eastAsia="Times New Roman" w:hAnsi="Times New Roman" w:cs="Times New Roman"/>
                <w:color w:val="000000"/>
              </w:rPr>
              <w:t>-0.27***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F9746" w14:textId="73925CA5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-0.084***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B2F6B" w14:textId="22B3876A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-0.30***</w:t>
            </w:r>
          </w:p>
        </w:tc>
      </w:tr>
      <w:tr w:rsidR="00080391" w:rsidRPr="00080391" w14:paraId="599E11C6" w14:textId="77777777" w:rsidTr="008122FD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33E35" w14:textId="77777777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6373F" w14:textId="1C0BCBBC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(0.016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22402" w14:textId="0CD17D80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(0.015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C3C71" w14:textId="3E8B209B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(0.019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77B1D" w14:textId="391000F6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eastAsia="Times New Roman" w:hAnsi="Times New Roman" w:cs="Times New Roman"/>
                <w:color w:val="000000"/>
              </w:rPr>
              <w:t>(0.020)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9AECFC" w14:textId="2AEBE439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eastAsia="Times New Roman" w:hAnsi="Times New Roman" w:cs="Times New Roman"/>
                <w:color w:val="000000"/>
              </w:rPr>
              <w:t>(0.027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27D81" w14:textId="3D630A19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eastAsia="Times New Roman" w:hAnsi="Times New Roman" w:cs="Times New Roman"/>
                <w:color w:val="000000"/>
              </w:rPr>
              <w:t>(0.020)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57E61" w14:textId="44D61033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eastAsia="Times New Roman" w:hAnsi="Times New Roman" w:cs="Times New Roman"/>
                <w:color w:val="000000"/>
              </w:rPr>
              <w:t>(0.020)</w:t>
            </w:r>
          </w:p>
        </w:tc>
      </w:tr>
      <w:tr w:rsidR="00080391" w:rsidRPr="00080391" w14:paraId="52DF2BCA" w14:textId="77777777" w:rsidTr="008122FD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CBE29" w14:textId="113B94A2" w:rsidR="00080391" w:rsidRPr="00080391" w:rsidRDefault="00080391" w:rsidP="00080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eastAsia="Times New Roman" w:hAnsi="Times New Roman" w:cs="Times New Roman"/>
                <w:color w:val="000000"/>
              </w:rPr>
              <w:t>Endowments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7ED96" w14:textId="1EFDE855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-0.048**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239EE" w14:textId="67A44DE4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-0.021**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54044" w14:textId="214FDE74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-0.078**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F649F" w14:textId="256DE706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-0.062***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3DB3D" w14:textId="369F2238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80391">
              <w:rPr>
                <w:rFonts w:ascii="Times New Roman" w:eastAsia="Calibri" w:hAnsi="Times New Roman" w:cs="Times New Roman"/>
                <w:color w:val="000000"/>
              </w:rPr>
              <w:t>-0.078***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E84D6" w14:textId="3B666B7D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-0.006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AB8C5" w14:textId="523E9924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-0.056***</w:t>
            </w:r>
          </w:p>
        </w:tc>
      </w:tr>
      <w:tr w:rsidR="00080391" w:rsidRPr="00080391" w14:paraId="12B1A50D" w14:textId="77777777" w:rsidTr="008122FD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FD67F" w14:textId="77777777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4B87A" w14:textId="50A66F61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(0.011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60133" w14:textId="5BC84282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(0.007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8FC68" w14:textId="7A6EA875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(0.009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81DCA" w14:textId="3601A393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80391">
              <w:rPr>
                <w:rFonts w:ascii="Times New Roman" w:eastAsia="Calibri" w:hAnsi="Times New Roman" w:cs="Times New Roman"/>
                <w:color w:val="000000"/>
              </w:rPr>
              <w:t>(0.011)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B9989" w14:textId="11F08B13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80391">
              <w:rPr>
                <w:rFonts w:ascii="Times New Roman" w:eastAsia="Calibri" w:hAnsi="Times New Roman" w:cs="Times New Roman"/>
                <w:color w:val="000000"/>
              </w:rPr>
              <w:t>(0.014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DFDB9" w14:textId="536DFBD5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80391">
              <w:rPr>
                <w:rFonts w:ascii="Times New Roman" w:eastAsia="Calibri" w:hAnsi="Times New Roman" w:cs="Times New Roman"/>
                <w:color w:val="000000"/>
              </w:rPr>
              <w:t>(0.010)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BA40E" w14:textId="154CF816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80391">
              <w:rPr>
                <w:rFonts w:ascii="Times New Roman" w:eastAsia="Calibri" w:hAnsi="Times New Roman" w:cs="Times New Roman"/>
                <w:color w:val="000000"/>
              </w:rPr>
              <w:t>(0.009)</w:t>
            </w:r>
          </w:p>
        </w:tc>
      </w:tr>
      <w:tr w:rsidR="00080391" w:rsidRPr="00080391" w14:paraId="615CEB76" w14:textId="77777777" w:rsidTr="008122FD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58FDB" w14:textId="098BCD96" w:rsidR="00080391" w:rsidRPr="00080391" w:rsidRDefault="00080391" w:rsidP="00080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eastAsia="Times New Roman" w:hAnsi="Times New Roman" w:cs="Times New Roman"/>
                <w:color w:val="000000"/>
              </w:rPr>
              <w:t xml:space="preserve">Coefficients 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C9DE0" w14:textId="0DC6C0E6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-0.057*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161A2" w14:textId="04450A2F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-0.078**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B53BA" w14:textId="05A4738F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-0.15**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7D22D" w14:textId="2F9D9E77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-0.090***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6C663" w14:textId="54140B61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80391">
              <w:rPr>
                <w:rFonts w:ascii="Times New Roman" w:eastAsia="Calibri" w:hAnsi="Times New Roman" w:cs="Times New Roman"/>
                <w:color w:val="000000"/>
              </w:rPr>
              <w:t>-0.16***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5AD16" w14:textId="50F90879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-0.069***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E1F21" w14:textId="0010FF58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-0.20***</w:t>
            </w:r>
          </w:p>
        </w:tc>
      </w:tr>
      <w:tr w:rsidR="00080391" w:rsidRPr="00080391" w14:paraId="58D5D1F2" w14:textId="77777777" w:rsidTr="008122FD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1E9BB" w14:textId="77777777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078EF" w14:textId="3992D29C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(0.023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9C460A" w14:textId="2CAC591C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(0.018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79F9B" w14:textId="02417BA8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(0.025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3036E" w14:textId="657AB5CE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80391">
              <w:rPr>
                <w:rFonts w:ascii="Times New Roman" w:eastAsia="Calibri" w:hAnsi="Times New Roman" w:cs="Times New Roman"/>
                <w:color w:val="000000"/>
              </w:rPr>
              <w:t>(0.028)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D77231" w14:textId="200559EA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80391">
              <w:rPr>
                <w:rFonts w:ascii="Times New Roman" w:eastAsia="Calibri" w:hAnsi="Times New Roman" w:cs="Times New Roman"/>
                <w:color w:val="000000"/>
              </w:rPr>
              <w:t>(0.028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44BCD6" w14:textId="7CC6DE66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80391">
              <w:rPr>
                <w:rFonts w:ascii="Times New Roman" w:eastAsia="Calibri" w:hAnsi="Times New Roman" w:cs="Times New Roman"/>
                <w:color w:val="000000"/>
              </w:rPr>
              <w:t>(0.022)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D1B1B" w14:textId="2DEDC28A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80391">
              <w:rPr>
                <w:rFonts w:ascii="Times New Roman" w:eastAsia="Calibri" w:hAnsi="Times New Roman" w:cs="Times New Roman"/>
                <w:color w:val="000000"/>
              </w:rPr>
              <w:t>(0.020)</w:t>
            </w:r>
          </w:p>
        </w:tc>
      </w:tr>
      <w:tr w:rsidR="00080391" w:rsidRPr="00080391" w14:paraId="1CCB3337" w14:textId="77777777" w:rsidTr="002861FF">
        <w:trPr>
          <w:trHeight w:val="300"/>
        </w:trPr>
        <w:tc>
          <w:tcPr>
            <w:tcW w:w="33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E40390" w14:textId="44F9B9E5" w:rsidR="00080391" w:rsidRPr="00080391" w:rsidRDefault="00080391" w:rsidP="00080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eastAsia="Times New Roman" w:hAnsi="Times New Roman" w:cs="Times New Roman"/>
                <w:color w:val="000000"/>
              </w:rPr>
              <w:t>Interaction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96C33" w14:textId="6B97F13B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-0.018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68C5E8" w14:textId="2B089B92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-0.014*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D25E8" w14:textId="1882B9B2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-0.003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3F9D8" w14:textId="48A7B8DA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348EAA" w14:textId="0857190A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80391">
              <w:rPr>
                <w:rFonts w:ascii="Times New Roman" w:eastAsia="Calibri" w:hAnsi="Times New Roman" w:cs="Times New Roman"/>
                <w:color w:val="000000"/>
              </w:rPr>
              <w:t>-0.025***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1D645" w14:textId="3C1C2127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-0.009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95C59F" w14:textId="1958D670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-0.048***</w:t>
            </w:r>
          </w:p>
        </w:tc>
      </w:tr>
      <w:tr w:rsidR="00080391" w:rsidRPr="00080391" w14:paraId="7D79C691" w14:textId="77777777" w:rsidTr="008564D3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23955" w14:textId="77777777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E3D09" w14:textId="7B9C631A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(0.013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83CDE" w14:textId="6AE33F84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(0.006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3C5C6" w14:textId="253185EB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80391">
              <w:rPr>
                <w:rFonts w:ascii="Times New Roman" w:hAnsi="Times New Roman" w:cs="Times New Roman"/>
                <w:color w:val="000000"/>
              </w:rPr>
              <w:t>(0.014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70E73" w14:textId="656B6E7E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80391">
              <w:rPr>
                <w:rFonts w:ascii="Times New Roman" w:eastAsia="Calibri" w:hAnsi="Times New Roman" w:cs="Times New Roman"/>
                <w:color w:val="000000"/>
              </w:rPr>
              <w:t>(0.012)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24397" w14:textId="10683C7F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80391">
              <w:rPr>
                <w:rFonts w:ascii="Times New Roman" w:eastAsia="Calibri" w:hAnsi="Times New Roman" w:cs="Times New Roman"/>
                <w:color w:val="000000"/>
              </w:rPr>
              <w:t>(0.0095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7F4B0" w14:textId="7B14437D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80391">
              <w:rPr>
                <w:rFonts w:ascii="Times New Roman" w:eastAsia="Calibri" w:hAnsi="Times New Roman" w:cs="Times New Roman"/>
                <w:color w:val="000000"/>
              </w:rPr>
              <w:t>(0.006)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2CEF2" w14:textId="7C85A3E7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80391">
              <w:rPr>
                <w:rFonts w:ascii="Times New Roman" w:eastAsia="Calibri" w:hAnsi="Times New Roman" w:cs="Times New Roman"/>
                <w:color w:val="000000"/>
              </w:rPr>
              <w:t>(0.008)</w:t>
            </w:r>
          </w:p>
        </w:tc>
      </w:tr>
      <w:tr w:rsidR="00080391" w:rsidRPr="00080391" w14:paraId="70B4346E" w14:textId="77777777" w:rsidTr="008564D3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357FB" w14:textId="77777777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309C8" w14:textId="77777777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CB1015" w14:textId="77777777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4A19D" w14:textId="77777777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8CF6A" w14:textId="77777777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9E501" w14:textId="77777777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34CD9" w14:textId="77777777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819D7" w14:textId="77777777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080391" w:rsidRPr="00080391" w14:paraId="6D2B7966" w14:textId="77777777" w:rsidTr="002861FF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71861" w14:textId="39B6693F" w:rsidR="00080391" w:rsidRPr="00080391" w:rsidRDefault="00080391" w:rsidP="00080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0391">
              <w:rPr>
                <w:rFonts w:ascii="Times New Roman" w:eastAsia="Times New Roman" w:hAnsi="Times New Roman" w:cs="Times New Roman"/>
                <w:color w:val="000000"/>
              </w:rPr>
              <w:t>Observations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EEE45" w14:textId="100CC8BC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80391">
              <w:rPr>
                <w:rFonts w:ascii="Times New Roman" w:eastAsia="Calibri" w:hAnsi="Times New Roman" w:cs="Times New Roman"/>
                <w:color w:val="000000"/>
              </w:rPr>
              <w:t>822,048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7AD45" w14:textId="7E0E61ED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80391">
              <w:rPr>
                <w:rFonts w:ascii="Times New Roman" w:eastAsia="Calibri" w:hAnsi="Times New Roman" w:cs="Times New Roman"/>
                <w:color w:val="000000"/>
              </w:rPr>
              <w:t>822,061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F38F6" w14:textId="4DF0034D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80391">
              <w:rPr>
                <w:rFonts w:ascii="Times New Roman" w:eastAsia="Calibri" w:hAnsi="Times New Roman" w:cs="Times New Roman"/>
                <w:color w:val="000000"/>
              </w:rPr>
              <w:t>818,620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909D0" w14:textId="051B3BE8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80391">
              <w:rPr>
                <w:rFonts w:ascii="Times New Roman" w:eastAsia="Calibri" w:hAnsi="Times New Roman" w:cs="Times New Roman"/>
                <w:color w:val="000000"/>
              </w:rPr>
              <w:t>785,36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A3F3D" w14:textId="25F06F0E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80391">
              <w:rPr>
                <w:rFonts w:ascii="Times New Roman" w:eastAsia="Calibri" w:hAnsi="Times New Roman" w:cs="Times New Roman"/>
                <w:color w:val="000000"/>
              </w:rPr>
              <w:t>801,566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8D65C" w14:textId="1E30B72D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80391">
              <w:rPr>
                <w:rFonts w:ascii="Times New Roman" w:eastAsia="Calibri" w:hAnsi="Times New Roman" w:cs="Times New Roman"/>
                <w:color w:val="000000"/>
              </w:rPr>
              <w:t>545,653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0A46109" w14:textId="70216D79" w:rsidR="00080391" w:rsidRPr="00080391" w:rsidRDefault="00080391" w:rsidP="000803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080391">
              <w:rPr>
                <w:rFonts w:ascii="Times New Roman" w:eastAsia="Calibri" w:hAnsi="Times New Roman" w:cs="Times New Roman"/>
                <w:color w:val="000000"/>
              </w:rPr>
              <w:t>723,850</w:t>
            </w:r>
          </w:p>
        </w:tc>
      </w:tr>
    </w:tbl>
    <w:p w14:paraId="16AB9D59" w14:textId="09C97C03" w:rsidR="006827E6" w:rsidRDefault="00C60126" w:rsidP="00080391">
      <w:pPr>
        <w:ind w:right="900"/>
      </w:pPr>
      <w:r>
        <w:rPr>
          <w:rFonts w:ascii="Times New Roman" w:eastAsia="Calibri" w:hAnsi="Times New Roman" w:cs="Times New Roman"/>
          <w:sz w:val="20"/>
          <w:szCs w:val="20"/>
        </w:rPr>
        <w:t xml:space="preserve">Notes: Includes </w:t>
      </w:r>
      <w:r w:rsidR="008564D3">
        <w:rPr>
          <w:rFonts w:ascii="Times New Roman" w:eastAsia="Calibri" w:hAnsi="Times New Roman" w:cs="Times New Roman"/>
          <w:sz w:val="20"/>
          <w:szCs w:val="20"/>
        </w:rPr>
        <w:t>both waves from</w:t>
      </w:r>
      <w:r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46119D">
        <w:rPr>
          <w:rFonts w:ascii="Times New Roman" w:eastAsia="Calibri" w:hAnsi="Times New Roman" w:cs="Times New Roman"/>
          <w:sz w:val="20"/>
          <w:szCs w:val="20"/>
        </w:rPr>
        <w:t xml:space="preserve">the </w:t>
      </w:r>
      <w:r w:rsidR="008564D3">
        <w:rPr>
          <w:rFonts w:ascii="Times New Roman" w:eastAsia="Calibri" w:hAnsi="Times New Roman" w:cs="Times New Roman"/>
          <w:sz w:val="20"/>
          <w:szCs w:val="20"/>
        </w:rPr>
        <w:t>29</w:t>
      </w:r>
      <w:r w:rsidRPr="0046119D">
        <w:rPr>
          <w:rFonts w:ascii="Times New Roman" w:eastAsia="Calibri" w:hAnsi="Times New Roman" w:cs="Times New Roman"/>
          <w:sz w:val="20"/>
          <w:szCs w:val="20"/>
        </w:rPr>
        <w:t xml:space="preserve"> countries with </w:t>
      </w:r>
      <w:r w:rsidR="008564D3">
        <w:rPr>
          <w:rFonts w:ascii="Times New Roman" w:eastAsia="Calibri" w:hAnsi="Times New Roman" w:cs="Times New Roman"/>
          <w:sz w:val="20"/>
          <w:szCs w:val="20"/>
        </w:rPr>
        <w:t>two</w:t>
      </w:r>
      <w:r>
        <w:rPr>
          <w:rFonts w:ascii="Times New Roman" w:eastAsia="Calibri" w:hAnsi="Times New Roman" w:cs="Times New Roman"/>
          <w:sz w:val="20"/>
          <w:szCs w:val="20"/>
        </w:rPr>
        <w:t xml:space="preserve"> rounds</w:t>
      </w:r>
      <w:r w:rsidR="0006251D">
        <w:rPr>
          <w:rFonts w:ascii="Times New Roman" w:eastAsia="Calibri" w:hAnsi="Times New Roman" w:cs="Times New Roman"/>
          <w:sz w:val="20"/>
          <w:szCs w:val="20"/>
        </w:rPr>
        <w:t xml:space="preserve"> since 2000</w:t>
      </w:r>
      <w:r w:rsidRPr="0046119D">
        <w:rPr>
          <w:rFonts w:ascii="Times New Roman" w:eastAsia="Calibri" w:hAnsi="Times New Roman" w:cs="Times New Roman"/>
          <w:sz w:val="20"/>
          <w:szCs w:val="20"/>
        </w:rPr>
        <w:t xml:space="preserve">. </w:t>
      </w:r>
      <w:r w:rsidRPr="00B8078A">
        <w:rPr>
          <w:rFonts w:ascii="Times New Roman" w:eastAsia="Calibri" w:hAnsi="Times New Roman" w:cs="Times New Roman"/>
          <w:sz w:val="20"/>
          <w:szCs w:val="20"/>
        </w:rPr>
        <w:t xml:space="preserve">Standard errors clustered at the country level are shown in parentheses, models include head of household characteristics and household demographic controls, as well as year of survey fixed effects. </w:t>
      </w:r>
      <w:r w:rsidRPr="00AC310D">
        <w:rPr>
          <w:rFonts w:ascii="Times New Roman" w:eastAsia="Calibri" w:hAnsi="Times New Roman" w:cs="Times New Roman"/>
          <w:sz w:val="20"/>
          <w:szCs w:val="20"/>
        </w:rPr>
        <w:t>The wealth index used here is a country-specific index that was constructed using the first principle component obtained using PCA over all asset variables included in that country’s survey, only excluding the outcome variables.</w:t>
      </w:r>
      <w:r w:rsidR="008564D3">
        <w:rPr>
          <w:rFonts w:ascii="Times New Roman" w:eastAsia="Calibri" w:hAnsi="Times New Roman" w:cs="Times New Roman"/>
          <w:sz w:val="20"/>
          <w:szCs w:val="20"/>
        </w:rPr>
        <w:t xml:space="preserve"> Poor are all households in the bottom two quintiles; non-poor are the others.</w:t>
      </w:r>
      <w:r w:rsidRPr="00AC310D">
        <w:rPr>
          <w:rFonts w:ascii="Times New Roman" w:eastAsia="Calibri" w:hAnsi="Times New Roman" w:cs="Times New Roman"/>
          <w:sz w:val="20"/>
          <w:szCs w:val="20"/>
        </w:rPr>
        <w:t xml:space="preserve"> Significance of the coefficients is indicated </w:t>
      </w:r>
      <w:r>
        <w:rPr>
          <w:rFonts w:ascii="Times New Roman" w:eastAsia="Calibri" w:hAnsi="Times New Roman" w:cs="Times New Roman"/>
          <w:sz w:val="20"/>
          <w:szCs w:val="20"/>
        </w:rPr>
        <w:t xml:space="preserve">as follows: </w:t>
      </w:r>
      <w:r w:rsidR="009401CE">
        <w:rPr>
          <w:rFonts w:ascii="Times New Roman" w:eastAsia="Calibri" w:hAnsi="Times New Roman" w:cs="Times New Roman"/>
          <w:sz w:val="20"/>
          <w:szCs w:val="20"/>
        </w:rPr>
        <w:t>*** p&lt;0.01; ** p&lt;0.05; * p&lt;0.1</w:t>
      </w:r>
      <w:r>
        <w:rPr>
          <w:rFonts w:ascii="Times New Roman" w:eastAsia="Calibri" w:hAnsi="Times New Roman" w:cs="Times New Roman"/>
          <w:sz w:val="20"/>
          <w:szCs w:val="20"/>
        </w:rPr>
        <w:t>.</w:t>
      </w:r>
    </w:p>
    <w:sectPr w:rsidR="006827E6" w:rsidSect="00B807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078A"/>
    <w:rsid w:val="0006251D"/>
    <w:rsid w:val="00080391"/>
    <w:rsid w:val="002861FF"/>
    <w:rsid w:val="003D72C1"/>
    <w:rsid w:val="005B1F33"/>
    <w:rsid w:val="005F36FC"/>
    <w:rsid w:val="006827E6"/>
    <w:rsid w:val="00695EF1"/>
    <w:rsid w:val="0071624E"/>
    <w:rsid w:val="00806357"/>
    <w:rsid w:val="008564D3"/>
    <w:rsid w:val="009401CE"/>
    <w:rsid w:val="00B8078A"/>
    <w:rsid w:val="00BB7AB4"/>
    <w:rsid w:val="00C45AF5"/>
    <w:rsid w:val="00C60126"/>
    <w:rsid w:val="00C71B04"/>
    <w:rsid w:val="00D46738"/>
    <w:rsid w:val="00F17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5BDF7"/>
  <w15:chartTrackingRefBased/>
  <w15:docId w15:val="{DF3562C0-03DB-4611-BA39-30FB2A96C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63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Graham</dc:creator>
  <cp:keywords/>
  <dc:description/>
  <cp:lastModifiedBy>Jay Graham</cp:lastModifiedBy>
  <cp:revision>9</cp:revision>
  <dcterms:created xsi:type="dcterms:W3CDTF">2016-10-25T17:25:00Z</dcterms:created>
  <dcterms:modified xsi:type="dcterms:W3CDTF">2018-11-01T19:46:00Z</dcterms:modified>
</cp:coreProperties>
</file>